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6B0408" w14:textId="77777777" w:rsidR="002D5D1A" w:rsidRDefault="00000000">
      <w:pPr>
        <w:rPr>
          <w:rFonts w:ascii="Times New Roman" w:hAnsi="Times New Roman"/>
          <w:b/>
          <w:bCs/>
          <w:sz w:val="24"/>
          <w:szCs w:val="24"/>
        </w:rPr>
      </w:pPr>
      <w:bookmarkStart w:id="0" w:name="OLE_LINK31"/>
      <w:r>
        <w:rPr>
          <w:rFonts w:ascii="Times New Roman" w:hAnsi="Times New Roman"/>
          <w:b/>
          <w:bCs/>
          <w:sz w:val="24"/>
          <w:szCs w:val="24"/>
        </w:rPr>
        <w:t>S</w:t>
      </w:r>
      <w:r>
        <w:rPr>
          <w:rFonts w:ascii="Times New Roman" w:hAnsi="Times New Roman" w:hint="eastAsia"/>
          <w:b/>
          <w:bCs/>
          <w:sz w:val="24"/>
          <w:szCs w:val="24"/>
        </w:rPr>
        <w:t>1</w:t>
      </w:r>
      <w:r>
        <w:rPr>
          <w:rFonts w:ascii="Times New Roman" w:hAnsi="Times New Roman"/>
          <w:b/>
          <w:bCs/>
          <w:sz w:val="24"/>
          <w:szCs w:val="24"/>
        </w:rPr>
        <w:t xml:space="preserve"> Table.</w:t>
      </w:r>
      <w:bookmarkEnd w:id="0"/>
      <w:r>
        <w:rPr>
          <w:rFonts w:ascii="Times New Roman" w:hAnsi="Times New Roman"/>
          <w:b/>
          <w:bCs/>
          <w:sz w:val="24"/>
          <w:szCs w:val="24"/>
        </w:rPr>
        <w:t xml:space="preserve"> Baseline characteristics of participants with and without incident dementia.</w:t>
      </w:r>
    </w:p>
    <w:tbl>
      <w:tblPr>
        <w:tblStyle w:val="ab"/>
        <w:tblW w:w="4996" w:type="pct"/>
        <w:tblLook w:val="04A0" w:firstRow="1" w:lastRow="0" w:firstColumn="1" w:lastColumn="0" w:noHBand="0" w:noVBand="1"/>
      </w:tblPr>
      <w:tblGrid>
        <w:gridCol w:w="3203"/>
        <w:gridCol w:w="3663"/>
        <w:gridCol w:w="3360"/>
        <w:gridCol w:w="913"/>
      </w:tblGrid>
      <w:tr w:rsidR="002D5D1A" w14:paraId="7C774662" w14:textId="77777777" w:rsidTr="002D5D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81"/>
        </w:trPr>
        <w:tc>
          <w:tcPr>
            <w:tcW w:w="1438" w:type="pct"/>
          </w:tcPr>
          <w:p w14:paraId="678667B8" w14:textId="77777777" w:rsidR="002D5D1A" w:rsidRDefault="002D5D1A">
            <w:pP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</w:pPr>
            <w:bookmarkStart w:id="1" w:name="OLE_LINK19"/>
          </w:p>
        </w:tc>
        <w:tc>
          <w:tcPr>
            <w:tcW w:w="1644" w:type="pct"/>
          </w:tcPr>
          <w:p w14:paraId="2A45DC41" w14:textId="77777777" w:rsidR="002D5D1A" w:rsidRDefault="00000000">
            <w:pP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  <w:t>Participants without incident dementia</w:t>
            </w:r>
            <w:r>
              <w:rPr>
                <w:rFonts w:ascii="Times New Roman" w:eastAsia="仿宋" w:hAnsi="Times New Roman" w:hint="eastAsia"/>
                <w:snapToGrid w:val="0"/>
                <w:color w:val="000000"/>
                <w:sz w:val="24"/>
                <w:szCs w:val="24"/>
                <w14:ligatures w14:val="standardContextual"/>
              </w:rPr>
              <w:t xml:space="preserve"> </w:t>
            </w:r>
            <w: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  <w:t>(</w:t>
            </w:r>
            <w:r>
              <w:rPr>
                <w:rFonts w:ascii="Times New Roman" w:eastAsia="仿宋" w:hAnsi="Times New Roman"/>
                <w:i/>
                <w:iCs/>
                <w:snapToGrid w:val="0"/>
                <w:color w:val="000000"/>
                <w:sz w:val="24"/>
                <w:szCs w:val="24"/>
                <w14:ligatures w14:val="standardContextual"/>
              </w:rPr>
              <w:t>N</w:t>
            </w:r>
            <w: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  <w:t xml:space="preserve"> = 1142)</w:t>
            </w:r>
          </w:p>
        </w:tc>
        <w:tc>
          <w:tcPr>
            <w:tcW w:w="1508" w:type="pct"/>
          </w:tcPr>
          <w:p w14:paraId="551F7E5B" w14:textId="77777777" w:rsidR="002D5D1A" w:rsidRDefault="00000000">
            <w:pP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  <w:t>Participants with incident dementia</w:t>
            </w:r>
            <w:r>
              <w:rPr>
                <w:rFonts w:ascii="Times New Roman" w:eastAsia="仿宋" w:hAnsi="Times New Roman" w:hint="eastAsia"/>
                <w:snapToGrid w:val="0"/>
                <w:color w:val="000000"/>
                <w:sz w:val="24"/>
                <w:szCs w:val="24"/>
                <w14:ligatures w14:val="standardContextual"/>
              </w:rPr>
              <w:t xml:space="preserve"> </w:t>
            </w:r>
            <w: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  <w:t>(</w:t>
            </w:r>
            <w:r>
              <w:rPr>
                <w:rFonts w:ascii="Times New Roman" w:eastAsia="仿宋" w:hAnsi="Times New Roman"/>
                <w:i/>
                <w:iCs/>
                <w:snapToGrid w:val="0"/>
                <w:color w:val="000000"/>
                <w:sz w:val="24"/>
                <w:szCs w:val="24"/>
                <w14:ligatures w14:val="standardContextual"/>
              </w:rPr>
              <w:t>N</w:t>
            </w:r>
            <w: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  <w:t xml:space="preserve"> = 390)</w:t>
            </w:r>
          </w:p>
        </w:tc>
        <w:tc>
          <w:tcPr>
            <w:tcW w:w="410" w:type="pct"/>
          </w:tcPr>
          <w:p w14:paraId="343F539C" w14:textId="77777777" w:rsidR="002D5D1A" w:rsidRDefault="002D5D1A">
            <w:pP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</w:pPr>
          </w:p>
        </w:tc>
      </w:tr>
      <w:tr w:rsidR="002D5D1A" w14:paraId="6CECD326" w14:textId="77777777" w:rsidTr="002D5D1A">
        <w:trPr>
          <w:trHeight w:val="394"/>
        </w:trPr>
        <w:tc>
          <w:tcPr>
            <w:tcW w:w="1438" w:type="pct"/>
          </w:tcPr>
          <w:p w14:paraId="06D41F15" w14:textId="77777777" w:rsidR="002D5D1A" w:rsidRDefault="00000000">
            <w:pP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  <w:t>Age, years</w:t>
            </w:r>
          </w:p>
        </w:tc>
        <w:tc>
          <w:tcPr>
            <w:tcW w:w="1644" w:type="pct"/>
          </w:tcPr>
          <w:p w14:paraId="12B91750" w14:textId="77777777" w:rsidR="002D5D1A" w:rsidRDefault="00000000">
            <w:pP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  <w:t>75.2 ± 4.9</w:t>
            </w:r>
          </w:p>
        </w:tc>
        <w:tc>
          <w:tcPr>
            <w:tcW w:w="1508" w:type="pct"/>
          </w:tcPr>
          <w:p w14:paraId="61C011C1" w14:textId="77777777" w:rsidR="002D5D1A" w:rsidRDefault="00000000">
            <w:pP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  <w:t>78.5 ± 5.5</w:t>
            </w:r>
          </w:p>
        </w:tc>
        <w:tc>
          <w:tcPr>
            <w:tcW w:w="410" w:type="pct"/>
          </w:tcPr>
          <w:p w14:paraId="20761413" w14:textId="77777777" w:rsidR="002D5D1A" w:rsidRDefault="00000000">
            <w:pP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</w:pPr>
            <w:bookmarkStart w:id="2" w:name="OLE_LINK20"/>
            <w: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  <w:t>&lt;0.001</w:t>
            </w:r>
            <w:bookmarkEnd w:id="2"/>
          </w:p>
        </w:tc>
      </w:tr>
      <w:tr w:rsidR="002D5D1A" w14:paraId="5AA7D649" w14:textId="77777777" w:rsidTr="002D5D1A">
        <w:trPr>
          <w:trHeight w:val="394"/>
        </w:trPr>
        <w:tc>
          <w:tcPr>
            <w:tcW w:w="1438" w:type="pct"/>
          </w:tcPr>
          <w:p w14:paraId="546D4620" w14:textId="77777777" w:rsidR="002D5D1A" w:rsidRDefault="00000000">
            <w:pP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  <w:t>Sex, % male</w:t>
            </w:r>
          </w:p>
        </w:tc>
        <w:tc>
          <w:tcPr>
            <w:tcW w:w="1644" w:type="pct"/>
          </w:tcPr>
          <w:p w14:paraId="7F28140F" w14:textId="77777777" w:rsidR="002D5D1A" w:rsidRDefault="00000000">
            <w:pP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  <w:t>462 (40.5)</w:t>
            </w:r>
          </w:p>
        </w:tc>
        <w:tc>
          <w:tcPr>
            <w:tcW w:w="1508" w:type="pct"/>
          </w:tcPr>
          <w:p w14:paraId="3F968CDE" w14:textId="77777777" w:rsidR="002D5D1A" w:rsidRDefault="00000000">
            <w:pP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  <w:t>156 (40.0%)</w:t>
            </w:r>
          </w:p>
        </w:tc>
        <w:tc>
          <w:tcPr>
            <w:tcW w:w="410" w:type="pct"/>
          </w:tcPr>
          <w:p w14:paraId="0DA6FF96" w14:textId="77777777" w:rsidR="002D5D1A" w:rsidRDefault="00000000">
            <w:pP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  <w:t>0.87</w:t>
            </w:r>
          </w:p>
        </w:tc>
      </w:tr>
      <w:tr w:rsidR="002D5D1A" w14:paraId="1D1B191C" w14:textId="77777777" w:rsidTr="002D5D1A">
        <w:trPr>
          <w:trHeight w:val="386"/>
        </w:trPr>
        <w:tc>
          <w:tcPr>
            <w:tcW w:w="1438" w:type="pct"/>
          </w:tcPr>
          <w:p w14:paraId="73D4A295" w14:textId="77777777" w:rsidR="002D5D1A" w:rsidRDefault="00000000">
            <w:pP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 w:hint="eastAsia"/>
                <w:snapToGrid w:val="0"/>
                <w:color w:val="000000"/>
                <w:sz w:val="24"/>
                <w:szCs w:val="24"/>
                <w14:ligatures w14:val="standardContextual"/>
              </w:rPr>
              <w:t>Black</w:t>
            </w:r>
            <w: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  <w:t>, %</w:t>
            </w:r>
          </w:p>
        </w:tc>
        <w:tc>
          <w:tcPr>
            <w:tcW w:w="1644" w:type="pct"/>
          </w:tcPr>
          <w:p w14:paraId="3F6E15D4" w14:textId="77777777" w:rsidR="002D5D1A" w:rsidRDefault="00000000">
            <w:pP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  <w:t>286 (25.0)</w:t>
            </w:r>
          </w:p>
        </w:tc>
        <w:tc>
          <w:tcPr>
            <w:tcW w:w="1508" w:type="pct"/>
          </w:tcPr>
          <w:p w14:paraId="7D484ED6" w14:textId="77777777" w:rsidR="002D5D1A" w:rsidRDefault="00000000">
            <w:pP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  <w:t>111 (28.5)</w:t>
            </w:r>
          </w:p>
        </w:tc>
        <w:tc>
          <w:tcPr>
            <w:tcW w:w="410" w:type="pct"/>
          </w:tcPr>
          <w:p w14:paraId="5A056C5D" w14:textId="77777777" w:rsidR="002D5D1A" w:rsidRDefault="00000000">
            <w:pP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  <w:t>0.18</w:t>
            </w:r>
          </w:p>
        </w:tc>
      </w:tr>
      <w:tr w:rsidR="002D5D1A" w14:paraId="221D9DCF" w14:textId="77777777" w:rsidTr="002D5D1A">
        <w:trPr>
          <w:trHeight w:val="394"/>
        </w:trPr>
        <w:tc>
          <w:tcPr>
            <w:tcW w:w="1438" w:type="pct"/>
          </w:tcPr>
          <w:p w14:paraId="339EFB2C" w14:textId="77777777" w:rsidR="002D5D1A" w:rsidRDefault="00000000">
            <w:pP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  <w:t>Body mass index, kg/m</w:t>
            </w:r>
            <w: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:vertAlign w:val="superscript"/>
                <w14:ligatures w14:val="standardContextual"/>
              </w:rPr>
              <w:t>2</w:t>
            </w:r>
          </w:p>
        </w:tc>
        <w:tc>
          <w:tcPr>
            <w:tcW w:w="1644" w:type="pct"/>
          </w:tcPr>
          <w:p w14:paraId="7516A311" w14:textId="77777777" w:rsidR="002D5D1A" w:rsidRDefault="00000000">
            <w:pP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  <w:t>28.7 ± 5.5</w:t>
            </w:r>
          </w:p>
        </w:tc>
        <w:tc>
          <w:tcPr>
            <w:tcW w:w="1508" w:type="pct"/>
          </w:tcPr>
          <w:p w14:paraId="007ACC73" w14:textId="77777777" w:rsidR="002D5D1A" w:rsidRDefault="00000000">
            <w:pP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  <w:t>27.9 ± 6.0</w:t>
            </w:r>
          </w:p>
        </w:tc>
        <w:tc>
          <w:tcPr>
            <w:tcW w:w="410" w:type="pct"/>
          </w:tcPr>
          <w:p w14:paraId="02020244" w14:textId="77777777" w:rsidR="002D5D1A" w:rsidRDefault="00000000">
            <w:pP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  <w:t>0.01</w:t>
            </w:r>
          </w:p>
        </w:tc>
      </w:tr>
      <w:tr w:rsidR="002D5D1A" w14:paraId="364608E5" w14:textId="77777777" w:rsidTr="002D5D1A">
        <w:trPr>
          <w:trHeight w:val="394"/>
        </w:trPr>
        <w:tc>
          <w:tcPr>
            <w:tcW w:w="1438" w:type="pct"/>
          </w:tcPr>
          <w:p w14:paraId="653BC887" w14:textId="77777777" w:rsidR="002D5D1A" w:rsidRDefault="00000000">
            <w:pP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  <w:t>Hypertension, %</w:t>
            </w:r>
          </w:p>
        </w:tc>
        <w:tc>
          <w:tcPr>
            <w:tcW w:w="1644" w:type="pct"/>
          </w:tcPr>
          <w:p w14:paraId="4188C8AF" w14:textId="77777777" w:rsidR="002D5D1A" w:rsidRDefault="00000000">
            <w:pP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  <w:t>828 (72.5)</w:t>
            </w:r>
          </w:p>
        </w:tc>
        <w:tc>
          <w:tcPr>
            <w:tcW w:w="1508" w:type="pct"/>
          </w:tcPr>
          <w:p w14:paraId="3787B771" w14:textId="77777777" w:rsidR="002D5D1A" w:rsidRDefault="00000000">
            <w:pP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  <w:t>306 (78.5)</w:t>
            </w:r>
          </w:p>
        </w:tc>
        <w:tc>
          <w:tcPr>
            <w:tcW w:w="410" w:type="pct"/>
          </w:tcPr>
          <w:p w14:paraId="6C954A08" w14:textId="77777777" w:rsidR="002D5D1A" w:rsidRDefault="00000000">
            <w:pP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  <w:t>0.11</w:t>
            </w:r>
          </w:p>
        </w:tc>
      </w:tr>
      <w:tr w:rsidR="002D5D1A" w14:paraId="6FA9762D" w14:textId="77777777" w:rsidTr="002D5D1A">
        <w:trPr>
          <w:trHeight w:val="394"/>
        </w:trPr>
        <w:tc>
          <w:tcPr>
            <w:tcW w:w="1438" w:type="pct"/>
          </w:tcPr>
          <w:p w14:paraId="37D019ED" w14:textId="77777777" w:rsidR="002D5D1A" w:rsidRDefault="00000000">
            <w:pP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  <w:t>Diabetes, %</w:t>
            </w:r>
          </w:p>
        </w:tc>
        <w:tc>
          <w:tcPr>
            <w:tcW w:w="1644" w:type="pct"/>
          </w:tcPr>
          <w:p w14:paraId="457F5FAE" w14:textId="77777777" w:rsidR="002D5D1A" w:rsidRDefault="00000000">
            <w:pP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  <w:t>348 (30.5)</w:t>
            </w:r>
          </w:p>
        </w:tc>
        <w:tc>
          <w:tcPr>
            <w:tcW w:w="1508" w:type="pct"/>
          </w:tcPr>
          <w:p w14:paraId="42867419" w14:textId="77777777" w:rsidR="002D5D1A" w:rsidRDefault="00000000">
            <w:pP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  <w:t>136 (34.9)</w:t>
            </w:r>
          </w:p>
        </w:tc>
        <w:tc>
          <w:tcPr>
            <w:tcW w:w="410" w:type="pct"/>
          </w:tcPr>
          <w:p w14:paraId="3B20AD69" w14:textId="77777777" w:rsidR="002D5D1A" w:rsidRDefault="00000000">
            <w:pP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  <w:t>0.11</w:t>
            </w:r>
          </w:p>
        </w:tc>
      </w:tr>
      <w:tr w:rsidR="002D5D1A" w14:paraId="42F27BBA" w14:textId="77777777" w:rsidTr="002D5D1A">
        <w:trPr>
          <w:trHeight w:val="394"/>
        </w:trPr>
        <w:tc>
          <w:tcPr>
            <w:tcW w:w="1438" w:type="pct"/>
          </w:tcPr>
          <w:p w14:paraId="53277ECD" w14:textId="77777777" w:rsidR="002D5D1A" w:rsidRDefault="00000000">
            <w:pP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  <w:t>Ever smoking, %</w:t>
            </w:r>
          </w:p>
        </w:tc>
        <w:tc>
          <w:tcPr>
            <w:tcW w:w="1644" w:type="pct"/>
          </w:tcPr>
          <w:p w14:paraId="2D387263" w14:textId="77777777" w:rsidR="002D5D1A" w:rsidRDefault="00000000">
            <w:pP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  <w:t>619 (54.2)</w:t>
            </w:r>
          </w:p>
        </w:tc>
        <w:tc>
          <w:tcPr>
            <w:tcW w:w="1508" w:type="pct"/>
          </w:tcPr>
          <w:p w14:paraId="698919BA" w14:textId="77777777" w:rsidR="002D5D1A" w:rsidRDefault="00000000">
            <w:pP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  <w:t>201 (51.5)</w:t>
            </w:r>
          </w:p>
        </w:tc>
        <w:tc>
          <w:tcPr>
            <w:tcW w:w="410" w:type="pct"/>
          </w:tcPr>
          <w:p w14:paraId="4BACE5A3" w14:textId="77777777" w:rsidR="002D5D1A" w:rsidRDefault="00000000">
            <w:pP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  <w:t>0.36</w:t>
            </w:r>
          </w:p>
        </w:tc>
      </w:tr>
      <w:tr w:rsidR="002D5D1A" w14:paraId="47A3042A" w14:textId="77777777" w:rsidTr="002D5D1A">
        <w:trPr>
          <w:trHeight w:val="386"/>
        </w:trPr>
        <w:tc>
          <w:tcPr>
            <w:tcW w:w="1438" w:type="pct"/>
          </w:tcPr>
          <w:p w14:paraId="6B815C6B" w14:textId="77777777" w:rsidR="002D5D1A" w:rsidRDefault="00000000">
            <w:pP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  <w:t>Education, %</w:t>
            </w:r>
          </w:p>
        </w:tc>
        <w:tc>
          <w:tcPr>
            <w:tcW w:w="1644" w:type="pct"/>
          </w:tcPr>
          <w:p w14:paraId="5CC36A82" w14:textId="77777777" w:rsidR="002D5D1A" w:rsidRDefault="002D5D1A">
            <w:pP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508" w:type="pct"/>
          </w:tcPr>
          <w:p w14:paraId="4FD9DDF5" w14:textId="77777777" w:rsidR="002D5D1A" w:rsidRDefault="002D5D1A">
            <w:pP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410" w:type="pct"/>
          </w:tcPr>
          <w:p w14:paraId="7424ECF2" w14:textId="77777777" w:rsidR="002D5D1A" w:rsidRDefault="00000000">
            <w:pP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  <w:t>&lt;0.001</w:t>
            </w:r>
          </w:p>
        </w:tc>
      </w:tr>
      <w:tr w:rsidR="002D5D1A" w14:paraId="61F00D18" w14:textId="77777777" w:rsidTr="002D5D1A">
        <w:trPr>
          <w:trHeight w:val="394"/>
        </w:trPr>
        <w:tc>
          <w:tcPr>
            <w:tcW w:w="1438" w:type="pct"/>
          </w:tcPr>
          <w:p w14:paraId="53E389A9" w14:textId="77777777" w:rsidR="002D5D1A" w:rsidRDefault="00000000">
            <w:pP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  <w:t xml:space="preserve">  &lt; High school</w:t>
            </w:r>
          </w:p>
        </w:tc>
        <w:tc>
          <w:tcPr>
            <w:tcW w:w="1644" w:type="pct"/>
          </w:tcPr>
          <w:p w14:paraId="5B250065" w14:textId="77777777" w:rsidR="002D5D1A" w:rsidRDefault="00000000">
            <w:pP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  <w:t>117 (10.2)</w:t>
            </w:r>
          </w:p>
        </w:tc>
        <w:tc>
          <w:tcPr>
            <w:tcW w:w="1508" w:type="pct"/>
          </w:tcPr>
          <w:p w14:paraId="358D0107" w14:textId="77777777" w:rsidR="002D5D1A" w:rsidRDefault="00000000">
            <w:pP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  <w:t>72 (18.5)</w:t>
            </w:r>
          </w:p>
        </w:tc>
        <w:tc>
          <w:tcPr>
            <w:tcW w:w="410" w:type="pct"/>
          </w:tcPr>
          <w:p w14:paraId="7D6D3751" w14:textId="77777777" w:rsidR="002D5D1A" w:rsidRDefault="002D5D1A">
            <w:pP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</w:pPr>
          </w:p>
        </w:tc>
      </w:tr>
      <w:tr w:rsidR="002D5D1A" w14:paraId="6ABC3B51" w14:textId="77777777" w:rsidTr="002D5D1A">
        <w:trPr>
          <w:trHeight w:val="394"/>
        </w:trPr>
        <w:tc>
          <w:tcPr>
            <w:tcW w:w="1438" w:type="pct"/>
          </w:tcPr>
          <w:p w14:paraId="5133367F" w14:textId="77777777" w:rsidR="002D5D1A" w:rsidRDefault="00000000">
            <w:pP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  <w:t xml:space="preserve">  High school</w:t>
            </w:r>
          </w:p>
        </w:tc>
        <w:tc>
          <w:tcPr>
            <w:tcW w:w="1644" w:type="pct"/>
          </w:tcPr>
          <w:p w14:paraId="34BE8BBE" w14:textId="77777777" w:rsidR="002D5D1A" w:rsidRDefault="00000000">
            <w:pP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  <w:t>477 (41.8)</w:t>
            </w:r>
          </w:p>
        </w:tc>
        <w:tc>
          <w:tcPr>
            <w:tcW w:w="1508" w:type="pct"/>
          </w:tcPr>
          <w:p w14:paraId="0D03B731" w14:textId="77777777" w:rsidR="002D5D1A" w:rsidRDefault="00000000">
            <w:pP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  <w:t>174 (44.6)</w:t>
            </w:r>
          </w:p>
        </w:tc>
        <w:tc>
          <w:tcPr>
            <w:tcW w:w="410" w:type="pct"/>
          </w:tcPr>
          <w:p w14:paraId="62978AFF" w14:textId="77777777" w:rsidR="002D5D1A" w:rsidRDefault="002D5D1A">
            <w:pP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</w:pPr>
          </w:p>
        </w:tc>
      </w:tr>
      <w:tr w:rsidR="002D5D1A" w14:paraId="0ABCDEA8" w14:textId="77777777" w:rsidTr="002D5D1A">
        <w:trPr>
          <w:trHeight w:val="394"/>
        </w:trPr>
        <w:tc>
          <w:tcPr>
            <w:tcW w:w="1438" w:type="pct"/>
          </w:tcPr>
          <w:p w14:paraId="523C74BB" w14:textId="77777777" w:rsidR="002D5D1A" w:rsidRDefault="00000000">
            <w:pP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  <w:t xml:space="preserve">  ≥ College</w:t>
            </w:r>
          </w:p>
        </w:tc>
        <w:tc>
          <w:tcPr>
            <w:tcW w:w="1644" w:type="pct"/>
          </w:tcPr>
          <w:p w14:paraId="74570FC2" w14:textId="77777777" w:rsidR="002D5D1A" w:rsidRDefault="00000000">
            <w:pP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  <w:t>548 (48.0)</w:t>
            </w:r>
          </w:p>
        </w:tc>
        <w:tc>
          <w:tcPr>
            <w:tcW w:w="1508" w:type="pct"/>
          </w:tcPr>
          <w:p w14:paraId="4B047FE9" w14:textId="77777777" w:rsidR="002D5D1A" w:rsidRDefault="00000000">
            <w:pP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  <w:t>144 (36.9)</w:t>
            </w:r>
          </w:p>
        </w:tc>
        <w:tc>
          <w:tcPr>
            <w:tcW w:w="410" w:type="pct"/>
          </w:tcPr>
          <w:p w14:paraId="06ABDFFF" w14:textId="77777777" w:rsidR="002D5D1A" w:rsidRDefault="002D5D1A">
            <w:pP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</w:pPr>
          </w:p>
        </w:tc>
      </w:tr>
      <w:tr w:rsidR="002D5D1A" w14:paraId="7E02540E" w14:textId="77777777" w:rsidTr="002D5D1A">
        <w:trPr>
          <w:trHeight w:val="394"/>
        </w:trPr>
        <w:tc>
          <w:tcPr>
            <w:tcW w:w="1438" w:type="pct"/>
          </w:tcPr>
          <w:p w14:paraId="0AB67C2C" w14:textId="77777777" w:rsidR="002D5D1A" w:rsidRDefault="00000000">
            <w:pP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i/>
                <w:iCs/>
                <w:snapToGrid w:val="0"/>
                <w:color w:val="000000"/>
                <w:sz w:val="24"/>
                <w:szCs w:val="24"/>
                <w14:ligatures w14:val="standardContextual"/>
              </w:rPr>
              <w:t>APOE</w:t>
            </w:r>
            <w: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  <w:t xml:space="preserve"> ε4 status, %</w:t>
            </w:r>
          </w:p>
        </w:tc>
        <w:tc>
          <w:tcPr>
            <w:tcW w:w="1644" w:type="pct"/>
          </w:tcPr>
          <w:p w14:paraId="15C64CC0" w14:textId="77777777" w:rsidR="002D5D1A" w:rsidRDefault="00000000">
            <w:pP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  <w:t>283 (24.8)</w:t>
            </w:r>
          </w:p>
        </w:tc>
        <w:tc>
          <w:tcPr>
            <w:tcW w:w="1508" w:type="pct"/>
          </w:tcPr>
          <w:p w14:paraId="737B0E08" w14:textId="77777777" w:rsidR="002D5D1A" w:rsidRDefault="00000000">
            <w:pP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  <w:t>140 (35.9)</w:t>
            </w:r>
          </w:p>
        </w:tc>
        <w:tc>
          <w:tcPr>
            <w:tcW w:w="410" w:type="pct"/>
          </w:tcPr>
          <w:p w14:paraId="52D63028" w14:textId="77777777" w:rsidR="002D5D1A" w:rsidRDefault="00000000">
            <w:pP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  <w:t>&lt;0.001</w:t>
            </w:r>
          </w:p>
        </w:tc>
      </w:tr>
      <w:tr w:rsidR="002D5D1A" w14:paraId="271A35C5" w14:textId="77777777" w:rsidTr="002D5D1A">
        <w:trPr>
          <w:trHeight w:val="394"/>
        </w:trPr>
        <w:tc>
          <w:tcPr>
            <w:tcW w:w="1438" w:type="pct"/>
          </w:tcPr>
          <w:p w14:paraId="3A5FA202" w14:textId="77777777" w:rsidR="002D5D1A" w:rsidRDefault="00000000">
            <w:pP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  <w:t>HDL-C, mmol/L</w:t>
            </w:r>
          </w:p>
        </w:tc>
        <w:tc>
          <w:tcPr>
            <w:tcW w:w="1644" w:type="pct"/>
          </w:tcPr>
          <w:p w14:paraId="01D70990" w14:textId="77777777" w:rsidR="002D5D1A" w:rsidRDefault="00000000">
            <w:pP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  <w:t>1.4 ± 0.4</w:t>
            </w:r>
          </w:p>
        </w:tc>
        <w:tc>
          <w:tcPr>
            <w:tcW w:w="1508" w:type="pct"/>
          </w:tcPr>
          <w:p w14:paraId="31967CD4" w14:textId="77777777" w:rsidR="002D5D1A" w:rsidRDefault="00000000">
            <w:pP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  <w:t>1.4 ± 0.3</w:t>
            </w:r>
          </w:p>
        </w:tc>
        <w:tc>
          <w:tcPr>
            <w:tcW w:w="410" w:type="pct"/>
          </w:tcPr>
          <w:p w14:paraId="753FAE9A" w14:textId="77777777" w:rsidR="002D5D1A" w:rsidRDefault="00000000">
            <w:pP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  <w:t>0.73</w:t>
            </w:r>
          </w:p>
        </w:tc>
      </w:tr>
      <w:tr w:rsidR="002D5D1A" w14:paraId="04F44301" w14:textId="77777777" w:rsidTr="002D5D1A">
        <w:trPr>
          <w:trHeight w:val="386"/>
        </w:trPr>
        <w:tc>
          <w:tcPr>
            <w:tcW w:w="1438" w:type="pct"/>
          </w:tcPr>
          <w:p w14:paraId="338D88BB" w14:textId="77777777" w:rsidR="002D5D1A" w:rsidRDefault="00000000">
            <w:pP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  <w:t>LDL-C, mmol/L</w:t>
            </w:r>
          </w:p>
        </w:tc>
        <w:tc>
          <w:tcPr>
            <w:tcW w:w="1644" w:type="pct"/>
          </w:tcPr>
          <w:p w14:paraId="57C33052" w14:textId="77777777" w:rsidR="002D5D1A" w:rsidRDefault="00000000">
            <w:pP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  <w:t>2.7 ± 0.9</w:t>
            </w:r>
          </w:p>
        </w:tc>
        <w:tc>
          <w:tcPr>
            <w:tcW w:w="1508" w:type="pct"/>
          </w:tcPr>
          <w:p w14:paraId="76219114" w14:textId="77777777" w:rsidR="002D5D1A" w:rsidRDefault="00000000">
            <w:pP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  <w:t>2.7 ± 0.9</w:t>
            </w:r>
          </w:p>
        </w:tc>
        <w:tc>
          <w:tcPr>
            <w:tcW w:w="410" w:type="pct"/>
          </w:tcPr>
          <w:p w14:paraId="00C79D90" w14:textId="77777777" w:rsidR="002D5D1A" w:rsidRDefault="00000000">
            <w:pP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  <w:t>0.54</w:t>
            </w:r>
          </w:p>
        </w:tc>
      </w:tr>
      <w:tr w:rsidR="002D5D1A" w14:paraId="460B1F99" w14:textId="77777777" w:rsidTr="002D5D1A">
        <w:trPr>
          <w:trHeight w:val="394"/>
        </w:trPr>
        <w:tc>
          <w:tcPr>
            <w:tcW w:w="1438" w:type="pct"/>
          </w:tcPr>
          <w:p w14:paraId="29BB3EDA" w14:textId="77777777" w:rsidR="002D5D1A" w:rsidRDefault="00000000">
            <w:pP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  <w:t>MMSE score</w:t>
            </w:r>
          </w:p>
        </w:tc>
        <w:tc>
          <w:tcPr>
            <w:tcW w:w="1644" w:type="pct"/>
          </w:tcPr>
          <w:p w14:paraId="0F670D18" w14:textId="77777777" w:rsidR="002D5D1A" w:rsidRDefault="00000000">
            <w:pP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  <w:t>28 (27-29)</w:t>
            </w:r>
          </w:p>
        </w:tc>
        <w:tc>
          <w:tcPr>
            <w:tcW w:w="1508" w:type="pct"/>
          </w:tcPr>
          <w:p w14:paraId="7F6E0860" w14:textId="77777777" w:rsidR="002D5D1A" w:rsidRDefault="00000000">
            <w:pP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  <w:t>27 (25-28)</w:t>
            </w:r>
          </w:p>
        </w:tc>
        <w:tc>
          <w:tcPr>
            <w:tcW w:w="410" w:type="pct"/>
          </w:tcPr>
          <w:p w14:paraId="3B444B57" w14:textId="77777777" w:rsidR="002D5D1A" w:rsidRDefault="00000000">
            <w:pP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  <w:t>&lt;0.001</w:t>
            </w:r>
          </w:p>
        </w:tc>
      </w:tr>
      <w:tr w:rsidR="002D5D1A" w14:paraId="7F44A218" w14:textId="77777777" w:rsidTr="002D5D1A">
        <w:trPr>
          <w:trHeight w:val="394"/>
        </w:trPr>
        <w:tc>
          <w:tcPr>
            <w:tcW w:w="1438" w:type="pct"/>
          </w:tcPr>
          <w:p w14:paraId="33C80600" w14:textId="77777777" w:rsidR="002D5D1A" w:rsidRDefault="00000000">
            <w:pP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</w:pPr>
            <w:bookmarkStart w:id="3" w:name="OLE_LINK26"/>
            <w: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  <w:t>Depressive symptoms</w:t>
            </w:r>
            <w:bookmarkEnd w:id="3"/>
          </w:p>
        </w:tc>
        <w:tc>
          <w:tcPr>
            <w:tcW w:w="1644" w:type="pct"/>
          </w:tcPr>
          <w:p w14:paraId="1B9B0A8A" w14:textId="77777777" w:rsidR="002D5D1A" w:rsidRDefault="00000000">
            <w:pP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  <w:t>59 (5.1)</w:t>
            </w:r>
          </w:p>
        </w:tc>
        <w:tc>
          <w:tcPr>
            <w:tcW w:w="1508" w:type="pct"/>
          </w:tcPr>
          <w:p w14:paraId="25F01020" w14:textId="77777777" w:rsidR="002D5D1A" w:rsidRDefault="00000000">
            <w:pP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  <w:t>43 (11.0)</w:t>
            </w:r>
          </w:p>
        </w:tc>
        <w:tc>
          <w:tcPr>
            <w:tcW w:w="410" w:type="pct"/>
          </w:tcPr>
          <w:p w14:paraId="05A753C0" w14:textId="77777777" w:rsidR="002D5D1A" w:rsidRDefault="00000000">
            <w:pP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  <w:t>&lt;0.001</w:t>
            </w:r>
          </w:p>
        </w:tc>
      </w:tr>
      <w:tr w:rsidR="002D5D1A" w14:paraId="4C43BB90" w14:textId="77777777" w:rsidTr="002D5D1A">
        <w:trPr>
          <w:trHeight w:val="394"/>
        </w:trPr>
        <w:tc>
          <w:tcPr>
            <w:tcW w:w="1438" w:type="pct"/>
          </w:tcPr>
          <w:p w14:paraId="070B7F83" w14:textId="77777777" w:rsidR="002D5D1A" w:rsidRDefault="00000000">
            <w:pP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  <w:t>MRI characteristics</w:t>
            </w:r>
          </w:p>
        </w:tc>
        <w:tc>
          <w:tcPr>
            <w:tcW w:w="1644" w:type="pct"/>
          </w:tcPr>
          <w:p w14:paraId="5F2783C1" w14:textId="77777777" w:rsidR="002D5D1A" w:rsidRDefault="002D5D1A">
            <w:pP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508" w:type="pct"/>
          </w:tcPr>
          <w:p w14:paraId="09F661AD" w14:textId="77777777" w:rsidR="002D5D1A" w:rsidRDefault="002D5D1A">
            <w:pP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410" w:type="pct"/>
          </w:tcPr>
          <w:p w14:paraId="4C0DE62A" w14:textId="77777777" w:rsidR="002D5D1A" w:rsidRDefault="002D5D1A">
            <w:pP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</w:pPr>
          </w:p>
        </w:tc>
      </w:tr>
      <w:tr w:rsidR="002D5D1A" w14:paraId="38B38786" w14:textId="77777777" w:rsidTr="002D5D1A">
        <w:trPr>
          <w:trHeight w:val="394"/>
        </w:trPr>
        <w:tc>
          <w:tcPr>
            <w:tcW w:w="1438" w:type="pct"/>
          </w:tcPr>
          <w:p w14:paraId="5D7F6923" w14:textId="77777777" w:rsidR="002D5D1A" w:rsidRDefault="00000000">
            <w:pPr>
              <w:ind w:firstLineChars="100" w:firstLine="240"/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  <w:t>Hippocampus volume, mL</w:t>
            </w:r>
          </w:p>
        </w:tc>
        <w:tc>
          <w:tcPr>
            <w:tcW w:w="1644" w:type="pct"/>
          </w:tcPr>
          <w:p w14:paraId="7BF15E25" w14:textId="77777777" w:rsidR="002D5D1A" w:rsidRDefault="00000000">
            <w:pP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  <w:t>7.1 ± 1.0</w:t>
            </w:r>
          </w:p>
        </w:tc>
        <w:tc>
          <w:tcPr>
            <w:tcW w:w="1508" w:type="pct"/>
          </w:tcPr>
          <w:p w14:paraId="75B5AA00" w14:textId="77777777" w:rsidR="002D5D1A" w:rsidRDefault="00000000">
            <w:pP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  <w:t>6.5 ± 1.0</w:t>
            </w:r>
          </w:p>
        </w:tc>
        <w:tc>
          <w:tcPr>
            <w:tcW w:w="410" w:type="pct"/>
          </w:tcPr>
          <w:p w14:paraId="5547A5E1" w14:textId="77777777" w:rsidR="002D5D1A" w:rsidRDefault="00000000">
            <w:pP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  <w:t>&lt;0.001</w:t>
            </w:r>
          </w:p>
        </w:tc>
      </w:tr>
      <w:tr w:rsidR="002D5D1A" w14:paraId="2E65C7D9" w14:textId="77777777" w:rsidTr="002D5D1A">
        <w:trPr>
          <w:trHeight w:val="394"/>
        </w:trPr>
        <w:tc>
          <w:tcPr>
            <w:tcW w:w="1438" w:type="pct"/>
          </w:tcPr>
          <w:p w14:paraId="5A62F0E7" w14:textId="77777777" w:rsidR="002D5D1A" w:rsidRDefault="00000000">
            <w:pPr>
              <w:ind w:leftChars="100" w:left="210"/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  <w:t>Nonhippocampal AD</w:t>
            </w:r>
            <w:r>
              <w:rPr>
                <w:rFonts w:ascii="Times New Roman" w:eastAsia="仿宋" w:hAnsi="Times New Roman"/>
                <w:snapToGrid w:val="0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  <w:t>signature region volume, mL</w:t>
            </w:r>
          </w:p>
        </w:tc>
        <w:tc>
          <w:tcPr>
            <w:tcW w:w="1644" w:type="pct"/>
          </w:tcPr>
          <w:p w14:paraId="20C0A3DD" w14:textId="77777777" w:rsidR="002D5D1A" w:rsidRDefault="00000000">
            <w:pP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  <w:t>53.2 ± 6.2</w:t>
            </w:r>
          </w:p>
        </w:tc>
        <w:tc>
          <w:tcPr>
            <w:tcW w:w="1508" w:type="pct"/>
          </w:tcPr>
          <w:p w14:paraId="195B15E0" w14:textId="77777777" w:rsidR="002D5D1A" w:rsidRDefault="00000000">
            <w:pP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  <w:t>50.8 ± 6.3</w:t>
            </w:r>
          </w:p>
        </w:tc>
        <w:tc>
          <w:tcPr>
            <w:tcW w:w="410" w:type="pct"/>
          </w:tcPr>
          <w:p w14:paraId="5662FBE1" w14:textId="77777777" w:rsidR="002D5D1A" w:rsidRDefault="00000000">
            <w:pP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  <w:t>&lt;0.001</w:t>
            </w:r>
          </w:p>
        </w:tc>
      </w:tr>
      <w:tr w:rsidR="002D5D1A" w14:paraId="725347F1" w14:textId="77777777" w:rsidTr="002D5D1A">
        <w:trPr>
          <w:trHeight w:val="394"/>
        </w:trPr>
        <w:tc>
          <w:tcPr>
            <w:tcW w:w="1438" w:type="pct"/>
          </w:tcPr>
          <w:p w14:paraId="11B092E5" w14:textId="77777777" w:rsidR="002D5D1A" w:rsidRDefault="00000000">
            <w:pPr>
              <w:ind w:firstLineChars="100" w:firstLine="240"/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  <w:t>WMH volume, mL</w:t>
            </w:r>
          </w:p>
        </w:tc>
        <w:tc>
          <w:tcPr>
            <w:tcW w:w="1644" w:type="pct"/>
          </w:tcPr>
          <w:p w14:paraId="3E002479" w14:textId="77777777" w:rsidR="002D5D1A" w:rsidRDefault="00000000">
            <w:pP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  <w:t>10.0 (5.7-18.2)</w:t>
            </w:r>
          </w:p>
        </w:tc>
        <w:tc>
          <w:tcPr>
            <w:tcW w:w="1508" w:type="pct"/>
          </w:tcPr>
          <w:p w14:paraId="26840229" w14:textId="77777777" w:rsidR="002D5D1A" w:rsidRDefault="00000000">
            <w:pP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  <w:t>16.7 (9.2-31.5)</w:t>
            </w:r>
          </w:p>
        </w:tc>
        <w:tc>
          <w:tcPr>
            <w:tcW w:w="410" w:type="pct"/>
          </w:tcPr>
          <w:p w14:paraId="3153AE52" w14:textId="77777777" w:rsidR="002D5D1A" w:rsidRDefault="00000000">
            <w:pP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  <w:t>&lt;0.001</w:t>
            </w:r>
          </w:p>
        </w:tc>
      </w:tr>
      <w:tr w:rsidR="002D5D1A" w14:paraId="6D62674D" w14:textId="77777777" w:rsidTr="002D5D1A">
        <w:trPr>
          <w:trHeight w:val="394"/>
        </w:trPr>
        <w:tc>
          <w:tcPr>
            <w:tcW w:w="1438" w:type="pct"/>
          </w:tcPr>
          <w:p w14:paraId="7FFBE5AD" w14:textId="77777777" w:rsidR="002D5D1A" w:rsidRDefault="00000000">
            <w:pPr>
              <w:ind w:firstLineChars="100" w:firstLine="240"/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</w:pPr>
            <w:bookmarkStart w:id="4" w:name="OLE_LINK32"/>
            <w: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  <w:t>Lacunar infarcts</w:t>
            </w:r>
            <w:bookmarkEnd w:id="4"/>
            <w: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  <w:t>, %</w:t>
            </w:r>
          </w:p>
        </w:tc>
        <w:tc>
          <w:tcPr>
            <w:tcW w:w="1644" w:type="pct"/>
          </w:tcPr>
          <w:p w14:paraId="7DA72B3C" w14:textId="77777777" w:rsidR="002D5D1A" w:rsidRDefault="00000000">
            <w:pP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  <w:t>163 (14.3)</w:t>
            </w:r>
          </w:p>
        </w:tc>
        <w:tc>
          <w:tcPr>
            <w:tcW w:w="1508" w:type="pct"/>
          </w:tcPr>
          <w:p w14:paraId="113293B6" w14:textId="77777777" w:rsidR="002D5D1A" w:rsidRDefault="00000000">
            <w:pP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  <w:t>96 (24.6)</w:t>
            </w:r>
          </w:p>
        </w:tc>
        <w:tc>
          <w:tcPr>
            <w:tcW w:w="410" w:type="pct"/>
          </w:tcPr>
          <w:p w14:paraId="5C596AC8" w14:textId="77777777" w:rsidR="002D5D1A" w:rsidRDefault="00000000">
            <w:pP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  <w:t>&lt;0.001</w:t>
            </w:r>
          </w:p>
        </w:tc>
      </w:tr>
      <w:tr w:rsidR="002D5D1A" w14:paraId="729CA60F" w14:textId="77777777" w:rsidTr="002D5D1A">
        <w:trPr>
          <w:trHeight w:val="394"/>
        </w:trPr>
        <w:tc>
          <w:tcPr>
            <w:tcW w:w="1438" w:type="pct"/>
          </w:tcPr>
          <w:p w14:paraId="7321DD58" w14:textId="77777777" w:rsidR="002D5D1A" w:rsidRDefault="00000000">
            <w:pPr>
              <w:ind w:firstLineChars="100" w:firstLine="240"/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</w:pPr>
            <w:bookmarkStart w:id="5" w:name="_Hlk191818677"/>
            <w: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  <w:t>Microbleeds</w:t>
            </w:r>
            <w:bookmarkEnd w:id="5"/>
            <w: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  <w:t>, %</w:t>
            </w:r>
          </w:p>
        </w:tc>
        <w:tc>
          <w:tcPr>
            <w:tcW w:w="1644" w:type="pct"/>
          </w:tcPr>
          <w:p w14:paraId="75357A38" w14:textId="77777777" w:rsidR="002D5D1A" w:rsidRDefault="00000000">
            <w:pP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  <w:t>231 (20.2)</w:t>
            </w:r>
          </w:p>
        </w:tc>
        <w:tc>
          <w:tcPr>
            <w:tcW w:w="1508" w:type="pct"/>
          </w:tcPr>
          <w:p w14:paraId="1F9E9CEC" w14:textId="77777777" w:rsidR="002D5D1A" w:rsidRDefault="00000000">
            <w:pP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  <w:t>122 (31.3)</w:t>
            </w:r>
          </w:p>
        </w:tc>
        <w:tc>
          <w:tcPr>
            <w:tcW w:w="410" w:type="pct"/>
          </w:tcPr>
          <w:p w14:paraId="22F6D6D6" w14:textId="77777777" w:rsidR="002D5D1A" w:rsidRDefault="00000000">
            <w:pP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snapToGrid w:val="0"/>
                <w:color w:val="000000"/>
                <w:sz w:val="24"/>
                <w:szCs w:val="24"/>
                <w14:ligatures w14:val="standardContextual"/>
              </w:rPr>
              <w:t>&lt;0.001</w:t>
            </w:r>
          </w:p>
        </w:tc>
      </w:tr>
    </w:tbl>
    <w:p w14:paraId="7E9B70E0" w14:textId="77777777" w:rsidR="002D5D1A" w:rsidRDefault="00000000">
      <w:pPr>
        <w:rPr>
          <w:rFonts w:ascii="Times New Roman" w:eastAsia="仿宋" w:hAnsi="Times New Roman"/>
          <w:snapToGrid w:val="0"/>
          <w:color w:val="000000"/>
          <w:kern w:val="0"/>
          <w:sz w:val="24"/>
          <w:szCs w:val="24"/>
          <w14:ligatures w14:val="standardContextual"/>
        </w:rPr>
      </w:pPr>
      <w:bookmarkStart w:id="6" w:name="_Hlk196313519"/>
      <w:bookmarkEnd w:id="1"/>
      <w:r>
        <w:rPr>
          <w:rFonts w:ascii="Times New Roman" w:eastAsia="仿宋" w:hAnsi="Times New Roman"/>
          <w:snapToGrid w:val="0"/>
          <w:color w:val="000000"/>
          <w:kern w:val="0"/>
          <w:sz w:val="24"/>
          <w:szCs w:val="24"/>
          <w14:ligatures w14:val="standardContextual"/>
        </w:rPr>
        <w:t>Abbreviations:</w:t>
      </w:r>
      <w:bookmarkEnd w:id="6"/>
      <w:r>
        <w:rPr>
          <w:rFonts w:ascii="Times New Roman" w:eastAsia="仿宋" w:hAnsi="Times New Roman"/>
          <w:snapToGrid w:val="0"/>
          <w:color w:val="000000"/>
          <w:kern w:val="0"/>
          <w:sz w:val="24"/>
          <w:szCs w:val="24"/>
          <w14:ligatures w14:val="standardContextual"/>
        </w:rPr>
        <w:t xml:space="preserve"> </w:t>
      </w:r>
      <w:bookmarkStart w:id="7" w:name="OLE_LINK27"/>
      <w:r>
        <w:rPr>
          <w:rFonts w:ascii="Times New Roman" w:eastAsia="仿宋" w:hAnsi="Times New Roman"/>
          <w:i/>
          <w:iCs/>
          <w:snapToGrid w:val="0"/>
          <w:color w:val="000000"/>
          <w:kern w:val="0"/>
          <w:sz w:val="24"/>
          <w:szCs w:val="24"/>
          <w14:ligatures w14:val="standardContextual"/>
        </w:rPr>
        <w:t>APOE</w:t>
      </w:r>
      <w:r>
        <w:rPr>
          <w:rFonts w:ascii="Times New Roman" w:eastAsia="仿宋" w:hAnsi="Times New Roman" w:hint="eastAsia"/>
          <w:snapToGrid w:val="0"/>
          <w:color w:val="000000"/>
          <w:kern w:val="0"/>
          <w:sz w:val="24"/>
          <w:szCs w:val="24"/>
          <w14:ligatures w14:val="standardContextual"/>
        </w:rPr>
        <w:t xml:space="preserve"> </w:t>
      </w:r>
      <w:r>
        <w:rPr>
          <w:rFonts w:ascii="Times New Roman" w:eastAsia="仿宋" w:hAnsi="Times New Roman"/>
          <w:snapToGrid w:val="0"/>
          <w:color w:val="000000"/>
          <w:kern w:val="0"/>
          <w:sz w:val="24"/>
          <w:szCs w:val="24"/>
          <w14:ligatures w14:val="standardContextual"/>
        </w:rPr>
        <w:t>=</w:t>
      </w:r>
      <w:r>
        <w:rPr>
          <w:rFonts w:ascii="Times New Roman" w:eastAsia="仿宋" w:hAnsi="Times New Roman" w:hint="eastAsia"/>
          <w:snapToGrid w:val="0"/>
          <w:color w:val="000000"/>
          <w:kern w:val="0"/>
          <w:sz w:val="24"/>
          <w:szCs w:val="24"/>
          <w14:ligatures w14:val="standardContextual"/>
        </w:rPr>
        <w:t xml:space="preserve"> </w:t>
      </w:r>
      <w:r>
        <w:rPr>
          <w:rFonts w:ascii="Times New Roman" w:eastAsia="仿宋" w:hAnsi="Times New Roman"/>
          <w:snapToGrid w:val="0"/>
          <w:color w:val="000000"/>
          <w:kern w:val="0"/>
          <w:sz w:val="24"/>
          <w:szCs w:val="24"/>
          <w14:ligatures w14:val="standardContextual"/>
        </w:rPr>
        <w:t>apolipoprotein E</w:t>
      </w:r>
      <w:bookmarkEnd w:id="7"/>
      <w:r>
        <w:rPr>
          <w:rFonts w:ascii="Times New Roman" w:eastAsia="仿宋" w:hAnsi="Times New Roman"/>
          <w:snapToGrid w:val="0"/>
          <w:color w:val="000000"/>
          <w:kern w:val="0"/>
          <w:sz w:val="24"/>
          <w:szCs w:val="24"/>
          <w14:ligatures w14:val="standardContextual"/>
        </w:rPr>
        <w:t>; HDL-C</w:t>
      </w:r>
      <w:r>
        <w:rPr>
          <w:rFonts w:ascii="Times New Roman" w:eastAsia="仿宋" w:hAnsi="Times New Roman" w:hint="eastAsia"/>
          <w:snapToGrid w:val="0"/>
          <w:color w:val="000000"/>
          <w:kern w:val="0"/>
          <w:sz w:val="24"/>
          <w:szCs w:val="24"/>
          <w14:ligatures w14:val="standardContextual"/>
        </w:rPr>
        <w:t xml:space="preserve"> </w:t>
      </w:r>
      <w:r>
        <w:rPr>
          <w:rFonts w:ascii="Times New Roman" w:eastAsia="仿宋" w:hAnsi="Times New Roman"/>
          <w:snapToGrid w:val="0"/>
          <w:color w:val="000000"/>
          <w:kern w:val="0"/>
          <w:sz w:val="24"/>
          <w:szCs w:val="24"/>
          <w14:ligatures w14:val="standardContextual"/>
        </w:rPr>
        <w:t>=</w:t>
      </w:r>
      <w:r>
        <w:rPr>
          <w:rFonts w:ascii="Times New Roman" w:eastAsia="仿宋" w:hAnsi="Times New Roman" w:hint="eastAsia"/>
          <w:snapToGrid w:val="0"/>
          <w:color w:val="000000"/>
          <w:kern w:val="0"/>
          <w:sz w:val="24"/>
          <w:szCs w:val="24"/>
          <w14:ligatures w14:val="standardContextual"/>
        </w:rPr>
        <w:t xml:space="preserve"> </w:t>
      </w:r>
      <w:r>
        <w:rPr>
          <w:rFonts w:ascii="Times New Roman" w:eastAsia="仿宋" w:hAnsi="Times New Roman"/>
          <w:snapToGrid w:val="0"/>
          <w:color w:val="000000"/>
          <w:kern w:val="0"/>
          <w:sz w:val="24"/>
          <w:szCs w:val="24"/>
          <w14:ligatures w14:val="standardContextual"/>
        </w:rPr>
        <w:t>high-density lipoprotein cholesterol; LDL-C</w:t>
      </w:r>
      <w:r>
        <w:rPr>
          <w:rFonts w:ascii="Times New Roman" w:eastAsia="仿宋" w:hAnsi="Times New Roman" w:hint="eastAsia"/>
          <w:snapToGrid w:val="0"/>
          <w:color w:val="000000"/>
          <w:kern w:val="0"/>
          <w:sz w:val="24"/>
          <w:szCs w:val="24"/>
          <w14:ligatures w14:val="standardContextual"/>
        </w:rPr>
        <w:t xml:space="preserve"> </w:t>
      </w:r>
      <w:r>
        <w:rPr>
          <w:rFonts w:ascii="Times New Roman" w:eastAsia="仿宋" w:hAnsi="Times New Roman"/>
          <w:snapToGrid w:val="0"/>
          <w:color w:val="000000"/>
          <w:kern w:val="0"/>
          <w:sz w:val="24"/>
          <w:szCs w:val="24"/>
          <w14:ligatures w14:val="standardContextual"/>
        </w:rPr>
        <w:t>=</w:t>
      </w:r>
      <w:r>
        <w:rPr>
          <w:rFonts w:ascii="Times New Roman" w:eastAsia="仿宋" w:hAnsi="Times New Roman" w:hint="eastAsia"/>
          <w:snapToGrid w:val="0"/>
          <w:color w:val="000000"/>
          <w:kern w:val="0"/>
          <w:sz w:val="24"/>
          <w:szCs w:val="24"/>
          <w14:ligatures w14:val="standardContextual"/>
        </w:rPr>
        <w:t xml:space="preserve"> </w:t>
      </w:r>
      <w:r>
        <w:rPr>
          <w:rFonts w:ascii="Times New Roman" w:eastAsia="仿宋" w:hAnsi="Times New Roman"/>
          <w:snapToGrid w:val="0"/>
          <w:color w:val="000000"/>
          <w:kern w:val="0"/>
          <w:sz w:val="24"/>
          <w:szCs w:val="24"/>
          <w14:ligatures w14:val="standardContextual"/>
        </w:rPr>
        <w:t>high-density</w:t>
      </w:r>
      <w:r>
        <w:rPr>
          <w:rFonts w:ascii="Times New Roman" w:eastAsia="仿宋" w:hAnsi="Times New Roman" w:hint="eastAsia"/>
          <w:snapToGrid w:val="0"/>
          <w:color w:val="000000"/>
          <w:kern w:val="0"/>
          <w:sz w:val="24"/>
          <w:szCs w:val="24"/>
          <w14:ligatures w14:val="standardContextual"/>
        </w:rPr>
        <w:t xml:space="preserve"> </w:t>
      </w:r>
      <w:r>
        <w:rPr>
          <w:rFonts w:ascii="Times New Roman" w:eastAsia="仿宋" w:hAnsi="Times New Roman"/>
          <w:snapToGrid w:val="0"/>
          <w:color w:val="000000"/>
          <w:kern w:val="0"/>
          <w:sz w:val="24"/>
          <w:szCs w:val="24"/>
          <w14:ligatures w14:val="standardContextual"/>
        </w:rPr>
        <w:t>lipoprotein cholesterol; MMSE</w:t>
      </w:r>
      <w:r>
        <w:rPr>
          <w:rFonts w:ascii="Times New Roman" w:eastAsia="仿宋" w:hAnsi="Times New Roman" w:hint="eastAsia"/>
          <w:snapToGrid w:val="0"/>
          <w:color w:val="000000"/>
          <w:kern w:val="0"/>
          <w:sz w:val="24"/>
          <w:szCs w:val="24"/>
          <w14:ligatures w14:val="standardContextual"/>
        </w:rPr>
        <w:t xml:space="preserve"> </w:t>
      </w:r>
      <w:r>
        <w:rPr>
          <w:rFonts w:ascii="Times New Roman" w:eastAsia="仿宋" w:hAnsi="Times New Roman"/>
          <w:snapToGrid w:val="0"/>
          <w:color w:val="000000"/>
          <w:kern w:val="0"/>
          <w:sz w:val="24"/>
          <w:szCs w:val="24"/>
          <w14:ligatures w14:val="standardContextual"/>
        </w:rPr>
        <w:t>=</w:t>
      </w:r>
      <w:r>
        <w:rPr>
          <w:rFonts w:ascii="Times New Roman" w:eastAsia="仿宋" w:hAnsi="Times New Roman" w:hint="eastAsia"/>
          <w:snapToGrid w:val="0"/>
          <w:color w:val="000000"/>
          <w:kern w:val="0"/>
          <w:sz w:val="24"/>
          <w:szCs w:val="24"/>
          <w14:ligatures w14:val="standardContextual"/>
        </w:rPr>
        <w:t xml:space="preserve"> </w:t>
      </w:r>
      <w:r>
        <w:rPr>
          <w:rFonts w:ascii="Times New Roman" w:eastAsia="仿宋" w:hAnsi="Times New Roman"/>
          <w:snapToGrid w:val="0"/>
          <w:color w:val="000000"/>
          <w:kern w:val="0"/>
          <w:sz w:val="24"/>
          <w:szCs w:val="24"/>
          <w14:ligatures w14:val="standardContextual"/>
        </w:rPr>
        <w:t>Mini Mental State Examination; WMH</w:t>
      </w:r>
      <w:r>
        <w:rPr>
          <w:rFonts w:ascii="Times New Roman" w:eastAsia="仿宋" w:hAnsi="Times New Roman" w:hint="eastAsia"/>
          <w:snapToGrid w:val="0"/>
          <w:color w:val="000000"/>
          <w:kern w:val="0"/>
          <w:sz w:val="24"/>
          <w:szCs w:val="24"/>
          <w14:ligatures w14:val="standardContextual"/>
        </w:rPr>
        <w:t xml:space="preserve"> </w:t>
      </w:r>
      <w:r>
        <w:rPr>
          <w:rFonts w:ascii="Times New Roman" w:eastAsia="仿宋" w:hAnsi="Times New Roman"/>
          <w:snapToGrid w:val="0"/>
          <w:color w:val="000000"/>
          <w:kern w:val="0"/>
          <w:sz w:val="24"/>
          <w:szCs w:val="24"/>
          <w14:ligatures w14:val="standardContextual"/>
        </w:rPr>
        <w:t>=</w:t>
      </w:r>
      <w:r>
        <w:rPr>
          <w:rFonts w:ascii="Times New Roman" w:eastAsia="仿宋" w:hAnsi="Times New Roman" w:hint="eastAsia"/>
          <w:snapToGrid w:val="0"/>
          <w:color w:val="000000"/>
          <w:kern w:val="0"/>
          <w:sz w:val="24"/>
          <w:szCs w:val="24"/>
          <w14:ligatures w14:val="standardContextual"/>
        </w:rPr>
        <w:t xml:space="preserve"> </w:t>
      </w:r>
      <w:r>
        <w:rPr>
          <w:rFonts w:ascii="Times New Roman" w:eastAsia="仿宋" w:hAnsi="Times New Roman" w:hint="eastAsia"/>
          <w:snapToGrid w:val="0"/>
          <w:color w:val="000000" w:themeColor="text1"/>
          <w:kern w:val="0"/>
          <w:sz w:val="24"/>
          <w:szCs w:val="24"/>
          <w14:ligatures w14:val="standardContextual"/>
        </w:rPr>
        <w:t>white matter hyperintensity</w:t>
      </w:r>
      <w:r>
        <w:rPr>
          <w:rFonts w:ascii="Times New Roman" w:eastAsia="仿宋" w:hAnsi="Times New Roman" w:hint="eastAsia"/>
          <w:snapToGrid w:val="0"/>
          <w:color w:val="000000"/>
          <w:kern w:val="0"/>
          <w:sz w:val="24"/>
          <w:szCs w:val="24"/>
          <w14:ligatures w14:val="standardContextual"/>
        </w:rPr>
        <w:t>.</w:t>
      </w:r>
    </w:p>
    <w:p w14:paraId="2C464314" w14:textId="77777777" w:rsidR="002D5D1A" w:rsidRDefault="002D5D1A">
      <w:pPr>
        <w:rPr>
          <w:rFonts w:ascii="Times New Roman" w:hAnsi="Times New Roman"/>
          <w:b/>
          <w:bCs/>
          <w:sz w:val="24"/>
          <w:szCs w:val="24"/>
        </w:rPr>
      </w:pPr>
    </w:p>
    <w:p w14:paraId="1E8819EE" w14:textId="77777777" w:rsidR="002D5D1A" w:rsidRDefault="002D5D1A">
      <w:pPr>
        <w:rPr>
          <w:rFonts w:ascii="Times New Roman" w:hAnsi="Times New Roman"/>
          <w:b/>
          <w:bCs/>
          <w:sz w:val="24"/>
          <w:szCs w:val="24"/>
        </w:rPr>
      </w:pPr>
    </w:p>
    <w:p w14:paraId="665773C2" w14:textId="77777777" w:rsidR="002D5D1A" w:rsidRDefault="002D5D1A">
      <w:pPr>
        <w:rPr>
          <w:rFonts w:ascii="Times New Roman" w:hAnsi="Times New Roman"/>
          <w:b/>
          <w:bCs/>
          <w:sz w:val="24"/>
          <w:szCs w:val="24"/>
        </w:rPr>
      </w:pPr>
    </w:p>
    <w:p w14:paraId="4400D170" w14:textId="77777777" w:rsidR="002D5D1A" w:rsidRDefault="002D5D1A">
      <w:pPr>
        <w:rPr>
          <w:rFonts w:ascii="Times New Roman" w:hAnsi="Times New Roman"/>
          <w:b/>
          <w:bCs/>
          <w:sz w:val="24"/>
          <w:szCs w:val="24"/>
        </w:rPr>
      </w:pPr>
    </w:p>
    <w:p w14:paraId="6E6F881B" w14:textId="77777777" w:rsidR="002D5D1A" w:rsidRDefault="002D5D1A">
      <w:pPr>
        <w:rPr>
          <w:rFonts w:ascii="Times New Roman" w:hAnsi="Times New Roman"/>
          <w:b/>
          <w:bCs/>
          <w:sz w:val="24"/>
          <w:szCs w:val="24"/>
        </w:rPr>
      </w:pPr>
    </w:p>
    <w:p w14:paraId="47C56C85" w14:textId="77777777" w:rsidR="002D5D1A" w:rsidRDefault="002D5D1A">
      <w:pPr>
        <w:rPr>
          <w:rFonts w:ascii="Times New Roman" w:hAnsi="Times New Roman"/>
          <w:b/>
          <w:bCs/>
          <w:sz w:val="24"/>
          <w:szCs w:val="24"/>
        </w:rPr>
      </w:pPr>
    </w:p>
    <w:p w14:paraId="7BE0F5C4" w14:textId="77777777" w:rsidR="002D5D1A" w:rsidRDefault="002D5D1A">
      <w:pPr>
        <w:rPr>
          <w:rFonts w:ascii="Times New Roman" w:hAnsi="Times New Roman"/>
          <w:b/>
          <w:bCs/>
          <w:sz w:val="24"/>
          <w:szCs w:val="24"/>
        </w:rPr>
      </w:pPr>
    </w:p>
    <w:p w14:paraId="00415D0A" w14:textId="77777777" w:rsidR="002D5D1A" w:rsidRDefault="002D5D1A">
      <w:pPr>
        <w:rPr>
          <w:rFonts w:ascii="Times New Roman" w:hAnsi="Times New Roman"/>
          <w:b/>
          <w:bCs/>
          <w:sz w:val="24"/>
          <w:szCs w:val="24"/>
        </w:rPr>
      </w:pPr>
    </w:p>
    <w:p w14:paraId="669AED6C" w14:textId="77777777" w:rsidR="002D5D1A" w:rsidRDefault="002D5D1A">
      <w:pPr>
        <w:rPr>
          <w:rFonts w:ascii="Times New Roman" w:hAnsi="Times New Roman"/>
          <w:b/>
          <w:bCs/>
          <w:sz w:val="24"/>
          <w:szCs w:val="24"/>
        </w:rPr>
      </w:pPr>
    </w:p>
    <w:p w14:paraId="60932931" w14:textId="77777777" w:rsidR="002D5D1A" w:rsidRDefault="002D5D1A">
      <w:pPr>
        <w:rPr>
          <w:rFonts w:ascii="Times New Roman" w:hAnsi="Times New Roman"/>
          <w:b/>
          <w:bCs/>
          <w:sz w:val="24"/>
          <w:szCs w:val="24"/>
        </w:rPr>
      </w:pPr>
    </w:p>
    <w:sectPr w:rsidR="002D5D1A" w:rsidSect="002339E0">
      <w:pgSz w:w="14742" w:h="16840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5469"/>
    <w:rsid w:val="00003711"/>
    <w:rsid w:val="000074E5"/>
    <w:rsid w:val="0001730D"/>
    <w:rsid w:val="000222BA"/>
    <w:rsid w:val="00043F6D"/>
    <w:rsid w:val="000711A0"/>
    <w:rsid w:val="0007215E"/>
    <w:rsid w:val="00077543"/>
    <w:rsid w:val="000926FC"/>
    <w:rsid w:val="000A15D5"/>
    <w:rsid w:val="000D58E7"/>
    <w:rsid w:val="000E1C8E"/>
    <w:rsid w:val="000E335D"/>
    <w:rsid w:val="00112652"/>
    <w:rsid w:val="001170E4"/>
    <w:rsid w:val="00117F94"/>
    <w:rsid w:val="0014241F"/>
    <w:rsid w:val="001506DB"/>
    <w:rsid w:val="001618AB"/>
    <w:rsid w:val="00180DED"/>
    <w:rsid w:val="001A1D5F"/>
    <w:rsid w:val="001C1BBC"/>
    <w:rsid w:val="001C44A0"/>
    <w:rsid w:val="001E607F"/>
    <w:rsid w:val="002133AC"/>
    <w:rsid w:val="0022666E"/>
    <w:rsid w:val="002339E0"/>
    <w:rsid w:val="002373C0"/>
    <w:rsid w:val="00237963"/>
    <w:rsid w:val="00256D98"/>
    <w:rsid w:val="00264569"/>
    <w:rsid w:val="00266D2F"/>
    <w:rsid w:val="002671D8"/>
    <w:rsid w:val="002815CC"/>
    <w:rsid w:val="00285C5E"/>
    <w:rsid w:val="00294C3A"/>
    <w:rsid w:val="002B2A13"/>
    <w:rsid w:val="002D5D1A"/>
    <w:rsid w:val="002E29AF"/>
    <w:rsid w:val="002F61D3"/>
    <w:rsid w:val="00300F80"/>
    <w:rsid w:val="00312417"/>
    <w:rsid w:val="0032284B"/>
    <w:rsid w:val="00327948"/>
    <w:rsid w:val="003318E0"/>
    <w:rsid w:val="00363F80"/>
    <w:rsid w:val="00377136"/>
    <w:rsid w:val="003A3EBA"/>
    <w:rsid w:val="003A6F33"/>
    <w:rsid w:val="003B6365"/>
    <w:rsid w:val="003C198D"/>
    <w:rsid w:val="003C2419"/>
    <w:rsid w:val="003C544F"/>
    <w:rsid w:val="003C7D40"/>
    <w:rsid w:val="003E6DB1"/>
    <w:rsid w:val="003F6765"/>
    <w:rsid w:val="004124BE"/>
    <w:rsid w:val="00413C4F"/>
    <w:rsid w:val="00423184"/>
    <w:rsid w:val="00441B31"/>
    <w:rsid w:val="00454EB1"/>
    <w:rsid w:val="004712B5"/>
    <w:rsid w:val="00480D6C"/>
    <w:rsid w:val="004A2779"/>
    <w:rsid w:val="004A6E8F"/>
    <w:rsid w:val="004A73BE"/>
    <w:rsid w:val="004C45FF"/>
    <w:rsid w:val="004C5469"/>
    <w:rsid w:val="004D5D57"/>
    <w:rsid w:val="004E1ADC"/>
    <w:rsid w:val="00501D10"/>
    <w:rsid w:val="0052221E"/>
    <w:rsid w:val="00533DDA"/>
    <w:rsid w:val="005351DB"/>
    <w:rsid w:val="00547019"/>
    <w:rsid w:val="00586FBA"/>
    <w:rsid w:val="005956C0"/>
    <w:rsid w:val="005A25F0"/>
    <w:rsid w:val="005B02B2"/>
    <w:rsid w:val="005B2AB8"/>
    <w:rsid w:val="005B4314"/>
    <w:rsid w:val="005F176D"/>
    <w:rsid w:val="00617C64"/>
    <w:rsid w:val="00627EF7"/>
    <w:rsid w:val="00630A00"/>
    <w:rsid w:val="006319D3"/>
    <w:rsid w:val="00657393"/>
    <w:rsid w:val="00666677"/>
    <w:rsid w:val="00667C70"/>
    <w:rsid w:val="006722D1"/>
    <w:rsid w:val="00673560"/>
    <w:rsid w:val="006867D2"/>
    <w:rsid w:val="00694B1F"/>
    <w:rsid w:val="006E0BFA"/>
    <w:rsid w:val="006F552D"/>
    <w:rsid w:val="007045E0"/>
    <w:rsid w:val="007129F6"/>
    <w:rsid w:val="0071538D"/>
    <w:rsid w:val="00723F5A"/>
    <w:rsid w:val="00762845"/>
    <w:rsid w:val="0077486F"/>
    <w:rsid w:val="007865E9"/>
    <w:rsid w:val="007939D2"/>
    <w:rsid w:val="007A0F08"/>
    <w:rsid w:val="007C41AE"/>
    <w:rsid w:val="007F63F8"/>
    <w:rsid w:val="00811EDA"/>
    <w:rsid w:val="00835622"/>
    <w:rsid w:val="00837861"/>
    <w:rsid w:val="00847B0B"/>
    <w:rsid w:val="008560F6"/>
    <w:rsid w:val="008575B2"/>
    <w:rsid w:val="008670AC"/>
    <w:rsid w:val="00892B82"/>
    <w:rsid w:val="008B25AB"/>
    <w:rsid w:val="008B3420"/>
    <w:rsid w:val="008D1A65"/>
    <w:rsid w:val="008D528F"/>
    <w:rsid w:val="008F0344"/>
    <w:rsid w:val="00911AB5"/>
    <w:rsid w:val="0091488A"/>
    <w:rsid w:val="00917748"/>
    <w:rsid w:val="00925CD7"/>
    <w:rsid w:val="0094033D"/>
    <w:rsid w:val="009448C3"/>
    <w:rsid w:val="00976AF6"/>
    <w:rsid w:val="00984749"/>
    <w:rsid w:val="009C7CC8"/>
    <w:rsid w:val="009D46D8"/>
    <w:rsid w:val="009F5740"/>
    <w:rsid w:val="00A113C8"/>
    <w:rsid w:val="00A11554"/>
    <w:rsid w:val="00A11FF2"/>
    <w:rsid w:val="00A16D37"/>
    <w:rsid w:val="00A310D4"/>
    <w:rsid w:val="00A32B7A"/>
    <w:rsid w:val="00A53639"/>
    <w:rsid w:val="00AA6471"/>
    <w:rsid w:val="00AB39CF"/>
    <w:rsid w:val="00AC5F55"/>
    <w:rsid w:val="00AC7936"/>
    <w:rsid w:val="00AF65E5"/>
    <w:rsid w:val="00B00B79"/>
    <w:rsid w:val="00B04E1B"/>
    <w:rsid w:val="00B25F5E"/>
    <w:rsid w:val="00B53906"/>
    <w:rsid w:val="00B872AD"/>
    <w:rsid w:val="00BC759E"/>
    <w:rsid w:val="00BE15AA"/>
    <w:rsid w:val="00BF42C1"/>
    <w:rsid w:val="00C001D9"/>
    <w:rsid w:val="00C1218D"/>
    <w:rsid w:val="00C24F42"/>
    <w:rsid w:val="00C33EB4"/>
    <w:rsid w:val="00C94209"/>
    <w:rsid w:val="00CD738B"/>
    <w:rsid w:val="00CE1D8D"/>
    <w:rsid w:val="00CE5AAD"/>
    <w:rsid w:val="00CE7FC5"/>
    <w:rsid w:val="00CF2DDB"/>
    <w:rsid w:val="00D16913"/>
    <w:rsid w:val="00D22C23"/>
    <w:rsid w:val="00D35E58"/>
    <w:rsid w:val="00D36749"/>
    <w:rsid w:val="00D4586E"/>
    <w:rsid w:val="00D61CAE"/>
    <w:rsid w:val="00D822A5"/>
    <w:rsid w:val="00D93218"/>
    <w:rsid w:val="00D950B5"/>
    <w:rsid w:val="00D9586C"/>
    <w:rsid w:val="00DC2315"/>
    <w:rsid w:val="00DF1060"/>
    <w:rsid w:val="00DF2349"/>
    <w:rsid w:val="00E00877"/>
    <w:rsid w:val="00E372F1"/>
    <w:rsid w:val="00E85B9F"/>
    <w:rsid w:val="00EA1248"/>
    <w:rsid w:val="00EB19DB"/>
    <w:rsid w:val="00EB44E8"/>
    <w:rsid w:val="00EE4B11"/>
    <w:rsid w:val="00F44A42"/>
    <w:rsid w:val="00F44BE1"/>
    <w:rsid w:val="00F46BD8"/>
    <w:rsid w:val="00F57942"/>
    <w:rsid w:val="00F57D62"/>
    <w:rsid w:val="00F71120"/>
    <w:rsid w:val="00FA21DD"/>
    <w:rsid w:val="00FA5684"/>
    <w:rsid w:val="00FC15A2"/>
    <w:rsid w:val="00FC55AE"/>
    <w:rsid w:val="00FE3BD4"/>
    <w:rsid w:val="00FE7A7B"/>
    <w:rsid w:val="153A34F5"/>
    <w:rsid w:val="176A78D9"/>
    <w:rsid w:val="181A30AD"/>
    <w:rsid w:val="18714C97"/>
    <w:rsid w:val="18C96881"/>
    <w:rsid w:val="19393A07"/>
    <w:rsid w:val="1BEA2D97"/>
    <w:rsid w:val="1C424981"/>
    <w:rsid w:val="24704055"/>
    <w:rsid w:val="3B660234"/>
    <w:rsid w:val="55862786"/>
    <w:rsid w:val="55CD4C99"/>
    <w:rsid w:val="5B3A6696"/>
    <w:rsid w:val="6BC95AF1"/>
    <w:rsid w:val="7EB73ECF"/>
    <w:rsid w:val="7FB27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25D54C0"/>
  <w15:docId w15:val="{824AAD69-1864-4B95-B636-8432639136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仿宋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等线" w:eastAsia="等线" w:hAnsi="等线"/>
      <w:kern w:val="2"/>
      <w:sz w:val="21"/>
      <w:szCs w:val="21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customStyle="1" w:styleId="ab">
    <w:name w:val="三线表"/>
    <w:basedOn w:val="a1"/>
    <w:uiPriority w:val="99"/>
    <w:qFormat/>
    <w:rPr>
      <w:rFonts w:eastAsia="宋体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eastAsia="宋体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1">
    <w:name w:val="三线表1"/>
    <w:basedOn w:val="a1"/>
    <w:uiPriority w:val="99"/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eastAsia="宋体"/>
        <w:sz w:val="21"/>
      </w:rPr>
      <w:tblPr/>
      <w:tcPr>
        <w:tcBorders>
          <w:top w:val="single" w:sz="4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1">
    <w:name w:val="三线表2"/>
    <w:basedOn w:val="a1"/>
    <w:uiPriority w:val="99"/>
    <w:qFormat/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eastAsia="宋体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31">
    <w:name w:val="三线表3"/>
    <w:basedOn w:val="a1"/>
    <w:uiPriority w:val="99"/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eastAsia="宋体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2">
    <w:name w:val="样式1"/>
    <w:basedOn w:val="a1"/>
    <w:uiPriority w:val="99"/>
    <w:qFormat/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table" w:customStyle="1" w:styleId="22">
    <w:name w:val="样式2"/>
    <w:basedOn w:val="a1"/>
    <w:uiPriority w:val="99"/>
    <w:qFormat/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asciiTheme="minorHAnsi" w:eastAsiaTheme="minorEastAsia" w:hAnsiTheme="minorHAnsi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d">
    <w:name w:val="引用 字符"/>
    <w:basedOn w:val="a0"/>
    <w:link w:val="ac"/>
    <w:uiPriority w:val="29"/>
    <w:rPr>
      <w:i/>
      <w:iCs/>
      <w:color w:val="404040" w:themeColor="text1" w:themeTint="BF"/>
    </w:rPr>
  </w:style>
  <w:style w:type="paragraph" w:styleId="ae">
    <w:name w:val="List Paragraph"/>
    <w:basedOn w:val="a"/>
    <w:uiPriority w:val="34"/>
    <w:qFormat/>
    <w:pPr>
      <w:ind w:left="720"/>
      <w:contextualSpacing/>
    </w:pPr>
  </w:style>
  <w:style w:type="character" w:customStyle="1" w:styleId="13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0">
    <w:name w:val="明显引用 字符"/>
    <w:basedOn w:val="a0"/>
    <w:link w:val="af"/>
    <w:uiPriority w:val="30"/>
    <w:qFormat/>
    <w:rPr>
      <w:i/>
      <w:iCs/>
      <w:color w:val="0F4761" w:themeColor="accent1" w:themeShade="BF"/>
    </w:rPr>
  </w:style>
  <w:style w:type="character" w:customStyle="1" w:styleId="14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table" w:customStyle="1" w:styleId="110">
    <w:name w:val="样式11"/>
    <w:basedOn w:val="a1"/>
    <w:uiPriority w:val="99"/>
    <w:qFormat/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table" w:customStyle="1" w:styleId="120">
    <w:name w:val="样式12"/>
    <w:basedOn w:val="a1"/>
    <w:uiPriority w:val="99"/>
    <w:qFormat/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table" w:customStyle="1" w:styleId="130">
    <w:name w:val="样式13"/>
    <w:basedOn w:val="a1"/>
    <w:uiPriority w:val="99"/>
    <w:qFormat/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table" w:customStyle="1" w:styleId="140">
    <w:name w:val="样式14"/>
    <w:basedOn w:val="a1"/>
    <w:rPr>
      <w:rFonts w:eastAsia="Times New Roman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A9618A-3712-419D-B262-E45EB409E9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08</Words>
  <Characters>1143</Characters>
  <Application>Microsoft Office Word</Application>
  <DocSecurity>0</DocSecurity>
  <Lines>87</Lines>
  <Paragraphs>67</Paragraphs>
  <ScaleCrop>false</ScaleCrop>
  <Company/>
  <LinksUpToDate>false</LinksUpToDate>
  <CharactersWithSpaces>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朋 张</dc:creator>
  <cp:lastModifiedBy>朋 张</cp:lastModifiedBy>
  <cp:revision>615</cp:revision>
  <dcterms:created xsi:type="dcterms:W3CDTF">2025-04-23T07:48:00Z</dcterms:created>
  <dcterms:modified xsi:type="dcterms:W3CDTF">2026-01-06T1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204411d2bd5c9625185f1f661aa5fd41a43e8f271a1df6062554cd51b69035e</vt:lpwstr>
  </property>
  <property fmtid="{D5CDD505-2E9C-101B-9397-08002B2CF9AE}" pid="3" name="KSOTemplateDocerSaveRecord">
    <vt:lpwstr>eyJoZGlkIjoiNmUzMDU4MmY4MTcxMDZlNDIyOGQwMjhhZmMwYjFiNGQiLCJ1c2VySWQiOiIyMzkxMTM5MDkifQ==</vt:lpwstr>
  </property>
  <property fmtid="{D5CDD505-2E9C-101B-9397-08002B2CF9AE}" pid="4" name="KSOProductBuildVer">
    <vt:lpwstr>2052-12.1.0.23542</vt:lpwstr>
  </property>
  <property fmtid="{D5CDD505-2E9C-101B-9397-08002B2CF9AE}" pid="5" name="ICV">
    <vt:lpwstr>4AE66BFB66804878892DE07CB233A9EB_12</vt:lpwstr>
  </property>
</Properties>
</file>